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F9E" w:rsidRDefault="00784459" w:rsidP="00E364F4">
      <w:pPr>
        <w:spacing w:after="200" w:line="276" w:lineRule="auto"/>
      </w:pPr>
      <w:r w:rsidRPr="003468B1">
        <w:rPr>
          <w:rFonts w:cs="Arial"/>
          <w:b/>
          <w:sz w:val="22"/>
          <w:lang w:val="en-GB"/>
        </w:rPr>
        <w:t>Additional file</w:t>
      </w:r>
      <w:r>
        <w:rPr>
          <w:rFonts w:cs="Arial"/>
          <w:b/>
          <w:sz w:val="22"/>
          <w:lang w:val="en-GB"/>
        </w:rPr>
        <w:t xml:space="preserve"> 5: </w:t>
      </w:r>
      <w:r w:rsidR="003C58A5" w:rsidRPr="00E364F4">
        <w:rPr>
          <w:b/>
        </w:rPr>
        <w:t>S</w:t>
      </w:r>
      <w:r w:rsidR="00793812">
        <w:rPr>
          <w:b/>
        </w:rPr>
        <w:t>5</w:t>
      </w:r>
      <w:r w:rsidR="003C58A5">
        <w:t xml:space="preserve"> </w:t>
      </w:r>
      <w:r w:rsidR="00B122C6">
        <w:t>Multivariable regressions esti</w:t>
      </w:r>
      <w:r w:rsidR="00793812">
        <w:t>mates of hot flash frequency (S5A) and severity (S5</w:t>
      </w:r>
      <w:r w:rsidR="00B122C6">
        <w:t xml:space="preserve">B) for each of the five factors of primary interest, adjusting for age, log transformed estradiol concentration, BMI, </w:t>
      </w:r>
      <w:r w:rsidR="00E364F4">
        <w:t>d</w:t>
      </w:r>
      <w:r w:rsidR="003C58A5">
        <w:t>uration of treatment</w:t>
      </w:r>
      <w:r w:rsidR="008B4387">
        <w:t>,</w:t>
      </w:r>
      <w:r w:rsidR="00B122C6">
        <w:t xml:space="preserve"> menopausal status</w:t>
      </w:r>
      <w:r w:rsidR="008B4387">
        <w:t xml:space="preserve"> and pre-treatment hot-flash history</w:t>
      </w:r>
      <w:r w:rsidR="00B122C6">
        <w:t xml:space="preserve">. </w:t>
      </w:r>
      <w:r w:rsidR="008B4387">
        <w:t xml:space="preserve">In the models </w:t>
      </w:r>
      <w:r w:rsidR="00793812">
        <w:t>in table S5</w:t>
      </w:r>
      <w:r w:rsidR="004E3485">
        <w:t xml:space="preserve">A </w:t>
      </w:r>
      <w:r w:rsidR="008B4387">
        <w:t>the</w:t>
      </w:r>
      <w:r w:rsidR="00B122C6">
        <w:t xml:space="preserve"> interaction</w:t>
      </w:r>
      <w:r w:rsidR="008B4387">
        <w:t>s</w:t>
      </w:r>
      <w:r w:rsidR="00B122C6">
        <w:t xml:space="preserve"> between the respective factor of interest</w:t>
      </w:r>
      <w:r w:rsidR="008B4387">
        <w:t xml:space="preserve"> and menopause and pre-treatment history are also included</w:t>
      </w:r>
      <w:r w:rsidR="00B122C6">
        <w:t>.</w:t>
      </w:r>
    </w:p>
    <w:p w:rsidR="002E40C1" w:rsidRDefault="00793812" w:rsidP="00E364F4">
      <w:pPr>
        <w:spacing w:after="200" w:line="276" w:lineRule="auto"/>
      </w:pPr>
      <w:r>
        <w:rPr>
          <w:b/>
        </w:rPr>
        <w:t>S5</w:t>
      </w:r>
      <w:r w:rsidR="004E3485">
        <w:rPr>
          <w:b/>
        </w:rPr>
        <w:t>A</w:t>
      </w:r>
      <w:r w:rsidR="002E40C1">
        <w:t xml:space="preserve"> Associations with hot flush frequency</w:t>
      </w:r>
      <w:r w:rsidR="00B122C6">
        <w:t>.</w:t>
      </w:r>
    </w:p>
    <w:tbl>
      <w:tblPr>
        <w:tblW w:w="0" w:type="auto"/>
        <w:tblInd w:w="93" w:type="dxa"/>
        <w:tblCellMar>
          <w:left w:w="0" w:type="dxa"/>
          <w:right w:w="0" w:type="dxa"/>
        </w:tblCellMar>
        <w:tblLook w:val="04A0"/>
      </w:tblPr>
      <w:tblGrid>
        <w:gridCol w:w="36"/>
        <w:gridCol w:w="3001"/>
        <w:gridCol w:w="750"/>
        <w:gridCol w:w="588"/>
        <w:gridCol w:w="687"/>
        <w:gridCol w:w="650"/>
      </w:tblGrid>
      <w:tr w:rsidR="008F6E85" w:rsidTr="008F6E8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p-value</w:t>
            </w:r>
          </w:p>
        </w:tc>
      </w:tr>
      <w:tr w:rsidR="008F6E85" w:rsidTr="008F6E85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Tamoxif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Intercept (pre-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: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: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: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N-desmethyl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Intercept (pre-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ND-tam: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ND-tam: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ND-tam: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End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Intercept (pre-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Cs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nd.: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nd.: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nd.: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4-Hydroxy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Intercept (pre-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OH-tam: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2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OH-tam: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Tr="008F6E85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OH-tam: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</w:tbl>
    <w:p w:rsidR="007C08D0" w:rsidRDefault="008F6E85" w:rsidP="00E364F4">
      <w:pPr>
        <w:spacing w:after="200" w:line="276" w:lineRule="auto"/>
      </w:pPr>
      <w:r>
        <w:t xml:space="preserve"> </w:t>
      </w:r>
      <w:r w:rsidR="008B4387">
        <w:t>*Interaction p-value.</w:t>
      </w:r>
    </w:p>
    <w:p w:rsidR="004E3796" w:rsidRDefault="004E3796" w:rsidP="004E3796">
      <w:pPr>
        <w:spacing w:after="200" w:line="276" w:lineRule="auto"/>
      </w:pPr>
      <w:r>
        <w:t>Coef = coefficient; SE = standard error; BMI = body mas</w:t>
      </w:r>
      <w:r w:rsidR="000C483E">
        <w:t>s index; post-M = post-menopausal; pre-M = pre-menopausal</w:t>
      </w:r>
      <w:r>
        <w:t xml:space="preserve">; PTHF = pre-treatment hot flashes; Tam = tamoxifen; ND-tam = </w:t>
      </w:r>
      <w:r w:rsidRPr="004E3796">
        <w:t>N-desmethyltamoxifen</w:t>
      </w:r>
      <w:r w:rsidR="000C483E">
        <w:t xml:space="preserve"> </w:t>
      </w:r>
      <w:r>
        <w:t xml:space="preserve">End = endoxifen; 4OH-tam = </w:t>
      </w:r>
      <w:r w:rsidRPr="004E3796">
        <w:t>4-Hydroxytamoxifen</w:t>
      </w:r>
      <w:r>
        <w:t>.</w:t>
      </w:r>
    </w:p>
    <w:p w:rsidR="004E3796" w:rsidRDefault="004E3796" w:rsidP="00E364F4">
      <w:pPr>
        <w:spacing w:after="200" w:line="276" w:lineRule="auto"/>
      </w:pPr>
    </w:p>
    <w:p w:rsidR="00C91402" w:rsidRDefault="00C91402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8B4387" w:rsidRDefault="00793812" w:rsidP="008B4387">
      <w:pPr>
        <w:spacing w:after="200" w:line="276" w:lineRule="auto"/>
      </w:pPr>
      <w:r>
        <w:rPr>
          <w:b/>
        </w:rPr>
        <w:lastRenderedPageBreak/>
        <w:t>S5</w:t>
      </w:r>
      <w:bookmarkStart w:id="0" w:name="_GoBack"/>
      <w:bookmarkEnd w:id="0"/>
      <w:r w:rsidR="008B4387">
        <w:rPr>
          <w:b/>
        </w:rPr>
        <w:t>B</w:t>
      </w:r>
      <w:r w:rsidR="008B4387">
        <w:t xml:space="preserve"> Associations with hot flush severity</w:t>
      </w:r>
      <w:r w:rsidR="003A5749">
        <w:t>. P-value for the menopause &amp; pre-treatment hot flash status is for two degrees of freedom.</w:t>
      </w:r>
    </w:p>
    <w:tbl>
      <w:tblPr>
        <w:tblW w:w="4800" w:type="dxa"/>
        <w:tblCellMar>
          <w:left w:w="0" w:type="dxa"/>
          <w:right w:w="0" w:type="dxa"/>
        </w:tblCellMar>
        <w:tblLook w:val="04A0"/>
      </w:tblPr>
      <w:tblGrid>
        <w:gridCol w:w="960"/>
        <w:gridCol w:w="2206"/>
        <w:gridCol w:w="960"/>
        <w:gridCol w:w="960"/>
        <w:gridCol w:w="960"/>
      </w:tblGrid>
      <w:tr w:rsidR="008F6E85" w:rsidRPr="008F6E85" w:rsidTr="008F6E85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Co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p-value</w:t>
            </w:r>
          </w:p>
        </w:tc>
      </w:tr>
      <w:tr w:rsidR="008F6E85" w:rsidRPr="008F6E85" w:rsidTr="008F6E85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Tamoxif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3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3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98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: I/PM v 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9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</w:t>
            </w: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</w:tr>
      <w:tr w:rsidR="008F6E85" w:rsidRPr="008F6E85" w:rsidTr="008F6E85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N-desmethyl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77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: I/PM v 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9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1.4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3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</w:t>
            </w: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N-desmethyl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2</w:t>
            </w:r>
          </w:p>
        </w:tc>
      </w:tr>
      <w:tr w:rsidR="008F6E85" w:rsidRPr="008F6E85" w:rsidTr="008F6E85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End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4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71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: I/PM v 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6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nd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31</w:t>
            </w:r>
          </w:p>
        </w:tc>
      </w:tr>
      <w:tr w:rsidR="008F6E85" w:rsidRPr="008F6E85" w:rsidTr="008F6E85"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b/>
                <w:color w:val="000000"/>
                <w:szCs w:val="22"/>
              </w:rPr>
              <w:t>4-Hydroxy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Estradio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04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&lt;0.0001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Tamoxife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CYP2D6: I/PM v 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7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3</w:t>
            </w: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post-M &amp; no PTHF v pr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0</w:t>
            </w:r>
            <w:r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F6E85" w:rsidRPr="008F6E85" w:rsidTr="008F6E85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4-Hydroxytamoxif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E85" w:rsidRPr="008F6E85" w:rsidRDefault="008F6E85" w:rsidP="008F6E85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8F6E85">
              <w:rPr>
                <w:rFonts w:ascii="Calibri" w:hAnsi="Calibri" w:cs="Calibri"/>
                <w:color w:val="000000"/>
                <w:szCs w:val="22"/>
              </w:rPr>
              <w:t>0.65</w:t>
            </w:r>
          </w:p>
        </w:tc>
      </w:tr>
    </w:tbl>
    <w:p w:rsidR="00E364F4" w:rsidRDefault="008F6E85" w:rsidP="002E40C1">
      <w:pPr>
        <w:spacing w:after="200" w:line="276" w:lineRule="auto"/>
      </w:pPr>
      <w:r>
        <w:t xml:space="preserve"> </w:t>
      </w:r>
      <w:r w:rsidR="004E3796">
        <w:t>Coef = coefficient; SE = standard error; BMI = body mass index; post-M = post-menopaus</w:t>
      </w:r>
      <w:r w:rsidR="000C483E">
        <w:t>al</w:t>
      </w:r>
      <w:r w:rsidR="004E3796">
        <w:t>; pre-M = pre-menopaus</w:t>
      </w:r>
      <w:r w:rsidR="000C483E">
        <w:t>al</w:t>
      </w:r>
      <w:r w:rsidR="004E3796">
        <w:t>; PTHF = pre-treatment hot flashes.</w:t>
      </w:r>
    </w:p>
    <w:sectPr w:rsidR="00E364F4" w:rsidSect="00113F9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3C58A5"/>
    <w:rsid w:val="00021EFB"/>
    <w:rsid w:val="00067646"/>
    <w:rsid w:val="00094976"/>
    <w:rsid w:val="000B5C43"/>
    <w:rsid w:val="000C483E"/>
    <w:rsid w:val="00113F9E"/>
    <w:rsid w:val="00137D74"/>
    <w:rsid w:val="00256E3B"/>
    <w:rsid w:val="002B608F"/>
    <w:rsid w:val="002E40C1"/>
    <w:rsid w:val="00395C0B"/>
    <w:rsid w:val="003A5749"/>
    <w:rsid w:val="003C58A5"/>
    <w:rsid w:val="004707EE"/>
    <w:rsid w:val="004D58AD"/>
    <w:rsid w:val="004E3485"/>
    <w:rsid w:val="004E3796"/>
    <w:rsid w:val="006863A0"/>
    <w:rsid w:val="00784459"/>
    <w:rsid w:val="00793812"/>
    <w:rsid w:val="007C08D0"/>
    <w:rsid w:val="008B4387"/>
    <w:rsid w:val="008F6E85"/>
    <w:rsid w:val="00B122C6"/>
    <w:rsid w:val="00B33B07"/>
    <w:rsid w:val="00C63C07"/>
    <w:rsid w:val="00C91402"/>
    <w:rsid w:val="00E364F4"/>
    <w:rsid w:val="00E47521"/>
    <w:rsid w:val="00F32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A5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6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4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4F4"/>
    <w:rPr>
      <w:rFonts w:ascii="Arial" w:eastAsia="Times New Roman" w:hAnsi="Arial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4F4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4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4F4"/>
    <w:rPr>
      <w:rFonts w:ascii="Tahoma" w:eastAsia="Times New Roman" w:hAnsi="Tahoma" w:cs="Tahoma"/>
      <w:sz w:val="16"/>
      <w:szCs w:val="16"/>
      <w:lang w:eastAsia="nl-NL"/>
    </w:rPr>
  </w:style>
  <w:style w:type="paragraph" w:styleId="Revision">
    <w:name w:val="Revision"/>
    <w:hidden/>
    <w:uiPriority w:val="99"/>
    <w:semiHidden/>
    <w:rsid w:val="00094976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A5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6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4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4F4"/>
    <w:rPr>
      <w:rFonts w:ascii="Arial" w:eastAsia="Times New Roman" w:hAnsi="Arial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4F4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4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4F4"/>
    <w:rPr>
      <w:rFonts w:ascii="Tahoma" w:eastAsia="Times New Roman" w:hAnsi="Tahoma" w:cs="Tahoma"/>
      <w:sz w:val="16"/>
      <w:szCs w:val="16"/>
      <w:lang w:eastAsia="nl-NL"/>
    </w:rPr>
  </w:style>
  <w:style w:type="paragraph" w:styleId="Revision">
    <w:name w:val="Revision"/>
    <w:hidden/>
    <w:uiPriority w:val="99"/>
    <w:semiHidden/>
    <w:rsid w:val="00094976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3</Words>
  <Characters>3439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lotervaartziekenhuis</Company>
  <LinksUpToDate>false</LinksUpToDate>
  <CharactersWithSpaces>4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nke Jager</dc:creator>
  <cp:lastModifiedBy>clastimoso</cp:lastModifiedBy>
  <cp:revision>3</cp:revision>
  <dcterms:created xsi:type="dcterms:W3CDTF">2013-10-03T15:30:00Z</dcterms:created>
  <dcterms:modified xsi:type="dcterms:W3CDTF">2013-12-16T14:42:00Z</dcterms:modified>
</cp:coreProperties>
</file>